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94843" w14:textId="6294C3A6" w:rsidR="00803594" w:rsidRPr="0013152F" w:rsidRDefault="0014462D" w:rsidP="0014462D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3152F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 </w:t>
      </w:r>
      <w:r w:rsidR="00EA12EE" w:rsidRPr="0013152F">
        <w:rPr>
          <w:rFonts w:ascii="Times New Roman" w:hAnsi="Times New Roman" w:cs="Times New Roman"/>
          <w:b/>
          <w:bCs/>
          <w:sz w:val="20"/>
          <w:szCs w:val="20"/>
        </w:rPr>
        <w:t>-</w:t>
      </w:r>
      <w:r w:rsidR="0024668F" w:rsidRPr="0013152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3152F">
        <w:rPr>
          <w:rFonts w:ascii="Times New Roman" w:hAnsi="Times New Roman" w:cs="Times New Roman"/>
          <w:b/>
          <w:bCs/>
          <w:sz w:val="20"/>
          <w:szCs w:val="20"/>
        </w:rPr>
        <w:t xml:space="preserve">English NHS </w:t>
      </w:r>
      <w:r w:rsidR="00EA12EE" w:rsidRPr="0013152F">
        <w:rPr>
          <w:rFonts w:ascii="Times New Roman" w:hAnsi="Times New Roman" w:cs="Times New Roman"/>
          <w:b/>
          <w:bCs/>
          <w:sz w:val="20"/>
          <w:szCs w:val="20"/>
        </w:rPr>
        <w:t>DESP</w:t>
      </w:r>
      <w:r w:rsidRPr="0013152F">
        <w:rPr>
          <w:rFonts w:ascii="Times New Roman" w:hAnsi="Times New Roman" w:cs="Times New Roman"/>
          <w:b/>
          <w:bCs/>
          <w:sz w:val="20"/>
          <w:szCs w:val="20"/>
        </w:rPr>
        <w:t xml:space="preserve"> Grading Classification</w:t>
      </w:r>
    </w:p>
    <w:tbl>
      <w:tblPr>
        <w:tblW w:w="95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57"/>
        <w:gridCol w:w="1378"/>
        <w:gridCol w:w="3969"/>
        <w:gridCol w:w="3350"/>
      </w:tblGrid>
      <w:tr w:rsidR="0014462D" w:rsidRPr="0013152F" w14:paraId="12059B63" w14:textId="77777777" w:rsidTr="0042186B">
        <w:tc>
          <w:tcPr>
            <w:tcW w:w="857" w:type="dxa"/>
          </w:tcPr>
          <w:p w14:paraId="702AEF31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1378" w:type="dxa"/>
          </w:tcPr>
          <w:p w14:paraId="3A272589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19" w:type="dxa"/>
            <w:gridSpan w:val="2"/>
          </w:tcPr>
          <w:p w14:paraId="0AD7C0A1" w14:textId="68ED4B2F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tinopathy </w:t>
            </w:r>
            <w:r w:rsidRPr="0013152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(English </w:t>
            </w:r>
            <w:r w:rsidR="00EA12EE" w:rsidRPr="0013152F">
              <w:rPr>
                <w:rFonts w:ascii="Times New Roman" w:hAnsi="Times New Roman" w:cs="Times New Roman"/>
                <w:bCs/>
                <w:sz w:val="20"/>
                <w:szCs w:val="20"/>
              </w:rPr>
              <w:t>NHS DESP</w:t>
            </w:r>
            <w:r w:rsidRPr="0013152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Programme Grading Classification)</w:t>
            </w:r>
          </w:p>
        </w:tc>
      </w:tr>
      <w:tr w:rsidR="0014462D" w:rsidRPr="0013152F" w14:paraId="6DA01447" w14:textId="77777777" w:rsidTr="0042186B">
        <w:tc>
          <w:tcPr>
            <w:tcW w:w="857" w:type="dxa"/>
          </w:tcPr>
          <w:p w14:paraId="7C26CF98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sz w:val="20"/>
                <w:szCs w:val="20"/>
              </w:rPr>
              <w:t>R0</w:t>
            </w:r>
          </w:p>
        </w:tc>
        <w:tc>
          <w:tcPr>
            <w:tcW w:w="1378" w:type="dxa"/>
          </w:tcPr>
          <w:p w14:paraId="77F707FB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3969" w:type="dxa"/>
          </w:tcPr>
          <w:p w14:paraId="5AFA1B7F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sz w:val="20"/>
                <w:szCs w:val="20"/>
              </w:rPr>
              <w:t>No DR</w:t>
            </w:r>
          </w:p>
        </w:tc>
        <w:tc>
          <w:tcPr>
            <w:tcW w:w="3350" w:type="dxa"/>
          </w:tcPr>
          <w:p w14:paraId="47FDC5F5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62D" w:rsidRPr="0013152F" w14:paraId="1F44EC1D" w14:textId="77777777" w:rsidTr="0042186B">
        <w:tc>
          <w:tcPr>
            <w:tcW w:w="857" w:type="dxa"/>
          </w:tcPr>
          <w:p w14:paraId="3136E48D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1378" w:type="dxa"/>
          </w:tcPr>
          <w:p w14:paraId="21EAB956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sz w:val="20"/>
                <w:szCs w:val="20"/>
              </w:rPr>
              <w:t>Background</w:t>
            </w:r>
          </w:p>
        </w:tc>
        <w:tc>
          <w:tcPr>
            <w:tcW w:w="3969" w:type="dxa"/>
          </w:tcPr>
          <w:p w14:paraId="44D4CFFD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sz w:val="20"/>
                <w:szCs w:val="20"/>
              </w:rPr>
              <w:t>microaneurysm(s) or HMa*</w:t>
            </w:r>
          </w:p>
        </w:tc>
        <w:tc>
          <w:tcPr>
            <w:tcW w:w="3350" w:type="dxa"/>
          </w:tcPr>
          <w:p w14:paraId="333BFC25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62D" w:rsidRPr="0013152F" w14:paraId="34C30BFD" w14:textId="77777777" w:rsidTr="0042186B">
        <w:tc>
          <w:tcPr>
            <w:tcW w:w="857" w:type="dxa"/>
          </w:tcPr>
          <w:p w14:paraId="3222D1C1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7CD59BF2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14:paraId="29CC9404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sz w:val="20"/>
                <w:szCs w:val="20"/>
              </w:rPr>
              <w:t xml:space="preserve">retinal haemorrhage(s) </w:t>
            </w:r>
          </w:p>
        </w:tc>
        <w:tc>
          <w:tcPr>
            <w:tcW w:w="3350" w:type="dxa"/>
          </w:tcPr>
          <w:p w14:paraId="28573618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62D" w:rsidRPr="0013152F" w14:paraId="45EF5C19" w14:textId="77777777" w:rsidTr="0042186B">
        <w:tc>
          <w:tcPr>
            <w:tcW w:w="857" w:type="dxa"/>
          </w:tcPr>
          <w:p w14:paraId="39AFB783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251FE4D3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14:paraId="539A2A06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sz w:val="20"/>
                <w:szCs w:val="20"/>
              </w:rPr>
              <w:t>venous loop</w:t>
            </w:r>
          </w:p>
        </w:tc>
        <w:tc>
          <w:tcPr>
            <w:tcW w:w="3350" w:type="dxa"/>
          </w:tcPr>
          <w:p w14:paraId="5C4B0AEF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62D" w:rsidRPr="0013152F" w14:paraId="60089D30" w14:textId="77777777" w:rsidTr="0042186B">
        <w:tc>
          <w:tcPr>
            <w:tcW w:w="857" w:type="dxa"/>
          </w:tcPr>
          <w:p w14:paraId="0AAD0CCB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2BD075D4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14:paraId="774514B0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sz w:val="20"/>
                <w:szCs w:val="20"/>
              </w:rPr>
              <w:t>any exudate in the presence of other non-referable features of DR</w:t>
            </w:r>
          </w:p>
        </w:tc>
        <w:tc>
          <w:tcPr>
            <w:tcW w:w="3350" w:type="dxa"/>
          </w:tcPr>
          <w:p w14:paraId="30379980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62D" w:rsidRPr="0013152F" w14:paraId="1036FCBD" w14:textId="77777777" w:rsidTr="0042186B">
        <w:tc>
          <w:tcPr>
            <w:tcW w:w="857" w:type="dxa"/>
          </w:tcPr>
          <w:p w14:paraId="45832489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531D7D66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14:paraId="2D60A5E5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sz w:val="20"/>
                <w:szCs w:val="20"/>
              </w:rPr>
              <w:t>any number of   cotton wool spots (CWS) in the presence of other non-referable features of DR</w:t>
            </w:r>
          </w:p>
        </w:tc>
        <w:tc>
          <w:tcPr>
            <w:tcW w:w="3350" w:type="dxa"/>
          </w:tcPr>
          <w:p w14:paraId="6FC914FC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62D" w:rsidRPr="0013152F" w14:paraId="3BC6B682" w14:textId="77777777" w:rsidTr="0042186B">
        <w:tc>
          <w:tcPr>
            <w:tcW w:w="857" w:type="dxa"/>
          </w:tcPr>
          <w:p w14:paraId="288A956F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679394B2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14:paraId="23BC548C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0" w:type="dxa"/>
          </w:tcPr>
          <w:p w14:paraId="0B043736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62D" w:rsidRPr="0013152F" w14:paraId="17149CB0" w14:textId="77777777" w:rsidTr="0042186B">
        <w:tc>
          <w:tcPr>
            <w:tcW w:w="857" w:type="dxa"/>
          </w:tcPr>
          <w:p w14:paraId="5154734A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1378" w:type="dxa"/>
          </w:tcPr>
          <w:p w14:paraId="2FD7C476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sz w:val="20"/>
                <w:szCs w:val="20"/>
              </w:rPr>
              <w:t>Pre-proliferative</w:t>
            </w:r>
          </w:p>
        </w:tc>
        <w:tc>
          <w:tcPr>
            <w:tcW w:w="3969" w:type="dxa"/>
          </w:tcPr>
          <w:p w14:paraId="0398AFE6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sz w:val="20"/>
                <w:szCs w:val="20"/>
              </w:rPr>
              <w:t>venous beading</w:t>
            </w:r>
          </w:p>
        </w:tc>
        <w:tc>
          <w:tcPr>
            <w:tcW w:w="3350" w:type="dxa"/>
          </w:tcPr>
          <w:p w14:paraId="13A0B38B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62D" w:rsidRPr="0013152F" w14:paraId="7BBDE145" w14:textId="77777777" w:rsidTr="0042186B">
        <w:tc>
          <w:tcPr>
            <w:tcW w:w="857" w:type="dxa"/>
          </w:tcPr>
          <w:p w14:paraId="0CCBC077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7FA3555E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14:paraId="380EE392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sz w:val="20"/>
                <w:szCs w:val="20"/>
              </w:rPr>
              <w:t>venous reduplication</w:t>
            </w:r>
          </w:p>
        </w:tc>
        <w:tc>
          <w:tcPr>
            <w:tcW w:w="3350" w:type="dxa"/>
          </w:tcPr>
          <w:p w14:paraId="2E3D2B96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62D" w:rsidRPr="0013152F" w14:paraId="3EB5FA72" w14:textId="77777777" w:rsidTr="0042186B">
        <w:tc>
          <w:tcPr>
            <w:tcW w:w="857" w:type="dxa"/>
          </w:tcPr>
          <w:p w14:paraId="3E7814B8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1FBFAC0A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14:paraId="1737C344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sz w:val="20"/>
                <w:szCs w:val="20"/>
              </w:rPr>
              <w:t>multiple blot haemorrhages</w:t>
            </w:r>
          </w:p>
        </w:tc>
        <w:tc>
          <w:tcPr>
            <w:tcW w:w="3350" w:type="dxa"/>
          </w:tcPr>
          <w:p w14:paraId="514AD40E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62D" w:rsidRPr="0013152F" w14:paraId="5A03E32B" w14:textId="77777777" w:rsidTr="0042186B">
        <w:tc>
          <w:tcPr>
            <w:tcW w:w="857" w:type="dxa"/>
          </w:tcPr>
          <w:p w14:paraId="6655CDB0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04C0D6D2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14:paraId="74FDEFC2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sz w:val="20"/>
                <w:szCs w:val="20"/>
              </w:rPr>
              <w:t>intraretinal microvascular abnormality (IRMA)</w:t>
            </w:r>
          </w:p>
        </w:tc>
        <w:tc>
          <w:tcPr>
            <w:tcW w:w="3350" w:type="dxa"/>
          </w:tcPr>
          <w:p w14:paraId="4CE3CB87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62D" w:rsidRPr="0013152F" w14:paraId="199A6639" w14:textId="77777777" w:rsidTr="0042186B">
        <w:tc>
          <w:tcPr>
            <w:tcW w:w="857" w:type="dxa"/>
          </w:tcPr>
          <w:p w14:paraId="622EBC64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35FE2504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14:paraId="71DED860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0" w:type="dxa"/>
          </w:tcPr>
          <w:p w14:paraId="0D1FD77C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62D" w:rsidRPr="0013152F" w14:paraId="684CA5E4" w14:textId="77777777" w:rsidTr="0042186B">
        <w:tc>
          <w:tcPr>
            <w:tcW w:w="857" w:type="dxa"/>
          </w:tcPr>
          <w:p w14:paraId="535058B2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1378" w:type="dxa"/>
          </w:tcPr>
          <w:p w14:paraId="4C678326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sz w:val="20"/>
                <w:szCs w:val="20"/>
              </w:rPr>
              <w:t>Proliferative</w:t>
            </w:r>
          </w:p>
        </w:tc>
        <w:tc>
          <w:tcPr>
            <w:tcW w:w="3969" w:type="dxa"/>
          </w:tcPr>
          <w:p w14:paraId="3A1F2485" w14:textId="77777777" w:rsidR="0014462D" w:rsidRPr="0013152F" w:rsidRDefault="0014462D" w:rsidP="0042186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sz w:val="20"/>
                <w:szCs w:val="20"/>
              </w:rPr>
              <w:t>R3a (Active Proliferative Retinopathy)</w:t>
            </w:r>
          </w:p>
          <w:p w14:paraId="57C8C261" w14:textId="77777777" w:rsidR="0014462D" w:rsidRPr="0013152F" w:rsidRDefault="0014462D" w:rsidP="0042186B">
            <w:p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0" w:type="dxa"/>
          </w:tcPr>
          <w:p w14:paraId="4BD5E8B1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sz w:val="20"/>
                <w:szCs w:val="20"/>
              </w:rPr>
              <w:t>All newly occurring R3 patients with:</w:t>
            </w:r>
          </w:p>
        </w:tc>
      </w:tr>
      <w:tr w:rsidR="0014462D" w:rsidRPr="0013152F" w14:paraId="284A3724" w14:textId="77777777" w:rsidTr="0042186B">
        <w:tc>
          <w:tcPr>
            <w:tcW w:w="857" w:type="dxa"/>
          </w:tcPr>
          <w:p w14:paraId="5F8502A1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0CC2BC6C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14:paraId="25C33E39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0" w:type="dxa"/>
          </w:tcPr>
          <w:p w14:paraId="4E36D305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sz w:val="20"/>
                <w:szCs w:val="20"/>
              </w:rPr>
              <w:t>new vessels on disc (NVD)</w:t>
            </w:r>
          </w:p>
        </w:tc>
      </w:tr>
      <w:tr w:rsidR="0014462D" w:rsidRPr="0013152F" w14:paraId="6109FF6B" w14:textId="77777777" w:rsidTr="0042186B">
        <w:tc>
          <w:tcPr>
            <w:tcW w:w="857" w:type="dxa"/>
          </w:tcPr>
          <w:p w14:paraId="42322F21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1A46D0AB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14:paraId="29BFF522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0" w:type="dxa"/>
          </w:tcPr>
          <w:p w14:paraId="442BD7FE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sz w:val="20"/>
                <w:szCs w:val="20"/>
              </w:rPr>
              <w:t>new vessels elsewhere (NVE)</w:t>
            </w:r>
          </w:p>
        </w:tc>
      </w:tr>
      <w:tr w:rsidR="0014462D" w:rsidRPr="0013152F" w14:paraId="67BE1FF6" w14:textId="77777777" w:rsidTr="0042186B">
        <w:tc>
          <w:tcPr>
            <w:tcW w:w="857" w:type="dxa"/>
          </w:tcPr>
          <w:p w14:paraId="57988509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113489F5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14:paraId="279D2DC2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0" w:type="dxa"/>
          </w:tcPr>
          <w:p w14:paraId="53F13654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sz w:val="20"/>
                <w:szCs w:val="20"/>
              </w:rPr>
              <w:t>pre-retinal or vitreous haemorrhage</w:t>
            </w:r>
          </w:p>
        </w:tc>
      </w:tr>
      <w:tr w:rsidR="0014462D" w:rsidRPr="0013152F" w14:paraId="4D937E6A" w14:textId="77777777" w:rsidTr="0042186B">
        <w:tc>
          <w:tcPr>
            <w:tcW w:w="857" w:type="dxa"/>
          </w:tcPr>
          <w:p w14:paraId="03DD0C58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522F35A1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14:paraId="78293B06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350" w:type="dxa"/>
          </w:tcPr>
          <w:p w14:paraId="60CA57B4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sz w:val="20"/>
                <w:szCs w:val="20"/>
              </w:rPr>
              <w:t xml:space="preserve">pre-retinal fibrosis </w:t>
            </w:r>
            <w:r w:rsidRPr="0013152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13152F">
              <w:rPr>
                <w:rFonts w:ascii="Times New Roman" w:hAnsi="Times New Roman" w:cs="Times New Roman"/>
                <w:sz w:val="20"/>
                <w:szCs w:val="20"/>
              </w:rPr>
              <w:t xml:space="preserve"> tractional retinal detachment</w:t>
            </w:r>
          </w:p>
        </w:tc>
      </w:tr>
      <w:tr w:rsidR="0014462D" w:rsidRPr="0013152F" w14:paraId="2AF4BD3E" w14:textId="77777777" w:rsidTr="0042186B">
        <w:tc>
          <w:tcPr>
            <w:tcW w:w="857" w:type="dxa"/>
          </w:tcPr>
          <w:p w14:paraId="2E65832C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07660096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14:paraId="6F31268C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sz w:val="20"/>
                <w:szCs w:val="20"/>
              </w:rPr>
              <w:t>R3s (Stable post treatment)</w:t>
            </w:r>
          </w:p>
        </w:tc>
        <w:tc>
          <w:tcPr>
            <w:tcW w:w="3350" w:type="dxa"/>
          </w:tcPr>
          <w:p w14:paraId="4BA0C192" w14:textId="77777777" w:rsidR="0014462D" w:rsidRPr="0013152F" w:rsidRDefault="0014462D" w:rsidP="0042186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sz w:val="20"/>
                <w:szCs w:val="20"/>
              </w:rPr>
              <w:t xml:space="preserve">Evidence of Peripheral Retinal Laser Treatment </w:t>
            </w:r>
          </w:p>
          <w:p w14:paraId="712EC97D" w14:textId="77777777" w:rsidR="0014462D" w:rsidRPr="0013152F" w:rsidRDefault="0014462D" w:rsidP="0042186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</w:tc>
      </w:tr>
      <w:tr w:rsidR="0014462D" w:rsidRPr="0013152F" w14:paraId="7A637E4C" w14:textId="77777777" w:rsidTr="0042186B">
        <w:tc>
          <w:tcPr>
            <w:tcW w:w="857" w:type="dxa"/>
          </w:tcPr>
          <w:p w14:paraId="0A0CBEAE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25FBD3CF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14:paraId="48F96153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350" w:type="dxa"/>
          </w:tcPr>
          <w:p w14:paraId="22177EAD" w14:textId="77777777" w:rsidR="0014462D" w:rsidRPr="0013152F" w:rsidRDefault="0014462D" w:rsidP="0042186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sz w:val="20"/>
                <w:szCs w:val="20"/>
              </w:rPr>
              <w:t>Stable retina from photograph taken at or shortly after discharge from the Hospital Eye service (HES)</w:t>
            </w:r>
          </w:p>
        </w:tc>
      </w:tr>
      <w:tr w:rsidR="0014462D" w:rsidRPr="0013152F" w14:paraId="505CE64F" w14:textId="77777777" w:rsidTr="0042186B">
        <w:tc>
          <w:tcPr>
            <w:tcW w:w="857" w:type="dxa"/>
          </w:tcPr>
          <w:p w14:paraId="55F12670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1378" w:type="dxa"/>
          </w:tcPr>
          <w:p w14:paraId="1F5C8835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14:paraId="3BE213D9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b/>
                <w:sz w:val="20"/>
                <w:szCs w:val="20"/>
              </w:rPr>
              <w:t>Maculopathy</w:t>
            </w:r>
          </w:p>
        </w:tc>
        <w:tc>
          <w:tcPr>
            <w:tcW w:w="3350" w:type="dxa"/>
          </w:tcPr>
          <w:p w14:paraId="6B204751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62D" w:rsidRPr="0013152F" w14:paraId="30BA1971" w14:textId="77777777" w:rsidTr="0042186B">
        <w:tc>
          <w:tcPr>
            <w:tcW w:w="857" w:type="dxa"/>
          </w:tcPr>
          <w:p w14:paraId="16FC5685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sz w:val="20"/>
                <w:szCs w:val="20"/>
              </w:rPr>
              <w:t>M0</w:t>
            </w:r>
          </w:p>
        </w:tc>
        <w:tc>
          <w:tcPr>
            <w:tcW w:w="1378" w:type="dxa"/>
          </w:tcPr>
          <w:p w14:paraId="698FDC6B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14:paraId="4F07E63D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sz w:val="20"/>
                <w:szCs w:val="20"/>
              </w:rPr>
              <w:t xml:space="preserve">No maculopathy </w:t>
            </w:r>
          </w:p>
        </w:tc>
        <w:tc>
          <w:tcPr>
            <w:tcW w:w="3350" w:type="dxa"/>
          </w:tcPr>
          <w:p w14:paraId="7D18852D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sz w:val="20"/>
                <w:szCs w:val="20"/>
              </w:rPr>
              <w:t>absence of any M1 features</w:t>
            </w:r>
          </w:p>
        </w:tc>
      </w:tr>
      <w:tr w:rsidR="0014462D" w:rsidRPr="0013152F" w14:paraId="33C61157" w14:textId="77777777" w:rsidTr="0042186B">
        <w:tc>
          <w:tcPr>
            <w:tcW w:w="857" w:type="dxa"/>
          </w:tcPr>
          <w:p w14:paraId="6E6ED4E5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sz w:val="20"/>
                <w:szCs w:val="20"/>
              </w:rPr>
              <w:t xml:space="preserve"> M1</w:t>
            </w:r>
          </w:p>
        </w:tc>
        <w:tc>
          <w:tcPr>
            <w:tcW w:w="1378" w:type="dxa"/>
          </w:tcPr>
          <w:p w14:paraId="2CEA5505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14:paraId="34CC7629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sz w:val="20"/>
                <w:szCs w:val="20"/>
              </w:rPr>
              <w:t>exudate within 1 disc diameter (DD) of the centre of the fovea</w:t>
            </w:r>
          </w:p>
        </w:tc>
        <w:tc>
          <w:tcPr>
            <w:tcW w:w="3350" w:type="dxa"/>
          </w:tcPr>
          <w:p w14:paraId="22DDD877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 - list of features as now - but individual features are not mutually exclusive</w:t>
            </w:r>
          </w:p>
        </w:tc>
      </w:tr>
      <w:tr w:rsidR="0014462D" w:rsidRPr="0013152F" w14:paraId="6CE38DE0" w14:textId="77777777" w:rsidTr="0042186B">
        <w:tc>
          <w:tcPr>
            <w:tcW w:w="857" w:type="dxa"/>
          </w:tcPr>
          <w:p w14:paraId="509414B7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5BEB8FB7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14:paraId="76F53425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sz w:val="20"/>
                <w:szCs w:val="20"/>
              </w:rPr>
              <w:t>group of exudates within the macula</w:t>
            </w:r>
          </w:p>
        </w:tc>
        <w:tc>
          <w:tcPr>
            <w:tcW w:w="3350" w:type="dxa"/>
          </w:tcPr>
          <w:p w14:paraId="37DE7963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62D" w:rsidRPr="0013152F" w14:paraId="0F31403D" w14:textId="77777777" w:rsidTr="0042186B">
        <w:tc>
          <w:tcPr>
            <w:tcW w:w="857" w:type="dxa"/>
          </w:tcPr>
          <w:p w14:paraId="70C6AC14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10C47614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14:paraId="5BF285A7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sz w:val="20"/>
                <w:szCs w:val="20"/>
              </w:rPr>
              <w:t>retinal thickening within 1DD of the centre of the fovea (if stereo available)</w:t>
            </w:r>
          </w:p>
        </w:tc>
        <w:tc>
          <w:tcPr>
            <w:tcW w:w="3350" w:type="dxa"/>
          </w:tcPr>
          <w:p w14:paraId="01FE2DD7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62D" w:rsidRPr="0013152F" w14:paraId="7881B866" w14:textId="77777777" w:rsidTr="0042186B">
        <w:tc>
          <w:tcPr>
            <w:tcW w:w="857" w:type="dxa"/>
          </w:tcPr>
          <w:p w14:paraId="6F7A214D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3B5C8035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14:paraId="66AF4732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42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sz w:val="20"/>
                <w:szCs w:val="20"/>
              </w:rPr>
              <w:t xml:space="preserve">any microaneurysm or haemorrhage within 1DD of the centre of the fovea only if associated with a best VA of </w:t>
            </w:r>
            <w:r w:rsidRPr="0013152F">
              <w:rPr>
                <w:rFonts w:ascii="Times New Roman" w:hAnsi="Times New Roman" w:cs="Times New Roman"/>
                <w:sz w:val="20"/>
                <w:szCs w:val="20"/>
              </w:rPr>
              <w:sym w:font="Symbol" w:char="F0A3"/>
            </w:r>
            <w:r w:rsidRPr="0013152F">
              <w:rPr>
                <w:rFonts w:ascii="Times New Roman" w:hAnsi="Times New Roman" w:cs="Times New Roman"/>
                <w:sz w:val="20"/>
                <w:szCs w:val="20"/>
              </w:rPr>
              <w:t xml:space="preserve"> 6/12 (if no stereo)</w:t>
            </w:r>
          </w:p>
        </w:tc>
        <w:tc>
          <w:tcPr>
            <w:tcW w:w="3350" w:type="dxa"/>
          </w:tcPr>
          <w:p w14:paraId="6D4B301D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62D" w:rsidRPr="0013152F" w14:paraId="2120EE71" w14:textId="77777777" w:rsidTr="0042186B">
        <w:tc>
          <w:tcPr>
            <w:tcW w:w="857" w:type="dxa"/>
          </w:tcPr>
          <w:p w14:paraId="4925AB4E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378" w:type="dxa"/>
          </w:tcPr>
          <w:p w14:paraId="4529B9BC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14:paraId="6CC73870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b/>
                <w:sz w:val="20"/>
                <w:szCs w:val="20"/>
              </w:rPr>
              <w:t>Photocoagulation</w:t>
            </w:r>
          </w:p>
        </w:tc>
        <w:tc>
          <w:tcPr>
            <w:tcW w:w="3350" w:type="dxa"/>
          </w:tcPr>
          <w:p w14:paraId="31CD040B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62D" w:rsidRPr="0013152F" w14:paraId="70A008DB" w14:textId="77777777" w:rsidTr="0042186B">
        <w:tc>
          <w:tcPr>
            <w:tcW w:w="857" w:type="dxa"/>
          </w:tcPr>
          <w:p w14:paraId="076833BB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439535C5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14:paraId="4E3CA02E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sz w:val="20"/>
                <w:szCs w:val="20"/>
              </w:rPr>
              <w:t>No evidence of previous photocoagulation</w:t>
            </w:r>
          </w:p>
        </w:tc>
        <w:tc>
          <w:tcPr>
            <w:tcW w:w="3350" w:type="dxa"/>
          </w:tcPr>
          <w:p w14:paraId="06D9E7D8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sz w:val="20"/>
                <w:szCs w:val="20"/>
              </w:rPr>
              <w:t>No grade is assigned</w:t>
            </w:r>
          </w:p>
        </w:tc>
      </w:tr>
      <w:tr w:rsidR="0014462D" w:rsidRPr="0013152F" w14:paraId="7886B75E" w14:textId="77777777" w:rsidTr="0042186B">
        <w:tc>
          <w:tcPr>
            <w:tcW w:w="857" w:type="dxa"/>
          </w:tcPr>
          <w:p w14:paraId="4680AD06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78" w:type="dxa"/>
          </w:tcPr>
          <w:p w14:paraId="517A9592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14:paraId="66C8EC6F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sz w:val="20"/>
                <w:szCs w:val="20"/>
              </w:rPr>
              <w:t>focal/grid to macula or peripheral scatter</w:t>
            </w:r>
          </w:p>
        </w:tc>
        <w:tc>
          <w:tcPr>
            <w:tcW w:w="3350" w:type="dxa"/>
          </w:tcPr>
          <w:p w14:paraId="45235BD4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sz w:val="20"/>
                <w:szCs w:val="20"/>
              </w:rPr>
              <w:t>Only assigned if laser scars are identified</w:t>
            </w:r>
          </w:p>
        </w:tc>
      </w:tr>
      <w:tr w:rsidR="0014462D" w:rsidRPr="0013152F" w14:paraId="0D993E13" w14:textId="77777777" w:rsidTr="0042186B">
        <w:tc>
          <w:tcPr>
            <w:tcW w:w="857" w:type="dxa"/>
          </w:tcPr>
          <w:p w14:paraId="63358BCE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b/>
                <w:sz w:val="20"/>
                <w:szCs w:val="20"/>
              </w:rPr>
              <w:t>U</w:t>
            </w:r>
          </w:p>
        </w:tc>
        <w:tc>
          <w:tcPr>
            <w:tcW w:w="1378" w:type="dxa"/>
          </w:tcPr>
          <w:p w14:paraId="18414504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14:paraId="1B016281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b/>
                <w:sz w:val="20"/>
                <w:szCs w:val="20"/>
              </w:rPr>
              <w:t>Unclassifiable</w:t>
            </w:r>
          </w:p>
        </w:tc>
        <w:tc>
          <w:tcPr>
            <w:tcW w:w="3350" w:type="dxa"/>
          </w:tcPr>
          <w:p w14:paraId="1F2C9D3F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62D" w:rsidRPr="0013152F" w14:paraId="74C5883C" w14:textId="77777777" w:rsidTr="0042186B">
        <w:tc>
          <w:tcPr>
            <w:tcW w:w="857" w:type="dxa"/>
          </w:tcPr>
          <w:p w14:paraId="4AEF1D9E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378" w:type="dxa"/>
          </w:tcPr>
          <w:p w14:paraId="52501183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14:paraId="64BCA3A2" w14:textId="54260894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sz w:val="20"/>
                <w:szCs w:val="20"/>
              </w:rPr>
              <w:t>An image set that is inadequate for grading</w:t>
            </w:r>
          </w:p>
        </w:tc>
        <w:tc>
          <w:tcPr>
            <w:tcW w:w="3350" w:type="dxa"/>
          </w:tcPr>
          <w:p w14:paraId="33DE5DE9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62D" w:rsidRPr="0013152F" w14:paraId="32A83AE3" w14:textId="77777777" w:rsidTr="0042186B">
        <w:tc>
          <w:tcPr>
            <w:tcW w:w="9554" w:type="dxa"/>
            <w:gridSpan w:val="4"/>
          </w:tcPr>
          <w:p w14:paraId="590868C5" w14:textId="77777777" w:rsidR="0014462D" w:rsidRPr="0013152F" w:rsidRDefault="0014462D" w:rsidP="0042186B">
            <w:pPr>
              <w:numPr>
                <w:ilvl w:val="12"/>
                <w:numId w:val="0"/>
              </w:numPr>
              <w:tabs>
                <w:tab w:val="left" w:pos="1350"/>
                <w:tab w:val="left" w:pos="39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52F">
              <w:rPr>
                <w:rFonts w:ascii="Times New Roman" w:hAnsi="Times New Roman" w:cs="Times New Roman"/>
                <w:sz w:val="20"/>
                <w:szCs w:val="20"/>
              </w:rPr>
              <w:t>*HMa is a term used when it is difficult to tell the difference between a microaneurysm and a dot haemorrhage.</w:t>
            </w:r>
          </w:p>
        </w:tc>
      </w:tr>
    </w:tbl>
    <w:p w14:paraId="0144CBBA" w14:textId="77777777" w:rsidR="0014462D" w:rsidRPr="00402A56" w:rsidRDefault="0014462D" w:rsidP="00D172DD">
      <w:pPr>
        <w:spacing w:line="360" w:lineRule="auto"/>
        <w:jc w:val="both"/>
        <w:rPr>
          <w:sz w:val="24"/>
          <w:szCs w:val="24"/>
        </w:rPr>
      </w:pPr>
    </w:p>
    <w:sectPr w:rsidR="0014462D" w:rsidRPr="00402A56" w:rsidSect="00351515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BCCC2C" w14:textId="77777777" w:rsidR="00351515" w:rsidRDefault="00351515" w:rsidP="005F2B61">
      <w:pPr>
        <w:spacing w:after="0" w:line="240" w:lineRule="auto"/>
      </w:pPr>
      <w:r>
        <w:separator/>
      </w:r>
    </w:p>
  </w:endnote>
  <w:endnote w:type="continuationSeparator" w:id="0">
    <w:p w14:paraId="3B05197F" w14:textId="77777777" w:rsidR="00351515" w:rsidRDefault="00351515" w:rsidP="005F2B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198594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B01B9A" w14:textId="2C500296" w:rsidR="005F2B61" w:rsidRDefault="005F2B6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3546B0" w14:textId="77777777" w:rsidR="005F2B61" w:rsidRDefault="005F2B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B85BAB" w14:textId="77777777" w:rsidR="00351515" w:rsidRDefault="00351515" w:rsidP="005F2B61">
      <w:pPr>
        <w:spacing w:after="0" w:line="240" w:lineRule="auto"/>
      </w:pPr>
      <w:r>
        <w:separator/>
      </w:r>
    </w:p>
  </w:footnote>
  <w:footnote w:type="continuationSeparator" w:id="0">
    <w:p w14:paraId="3864A3DC" w14:textId="77777777" w:rsidR="00351515" w:rsidRDefault="00351515" w:rsidP="005F2B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CD5B12"/>
    <w:multiLevelType w:val="hybridMultilevel"/>
    <w:tmpl w:val="237A79E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257232A"/>
    <w:multiLevelType w:val="hybridMultilevel"/>
    <w:tmpl w:val="38CEB344"/>
    <w:lvl w:ilvl="0" w:tplc="4F0CE6A0">
      <w:numFmt w:val="bullet"/>
      <w:lvlText w:val="-"/>
      <w:lvlJc w:val="left"/>
      <w:pPr>
        <w:ind w:left="720" w:hanging="360"/>
      </w:pPr>
      <w:rPr>
        <w:rFonts w:ascii="Aptos" w:eastAsia="Aptos" w:hAnsi="Aptos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490BAD"/>
    <w:multiLevelType w:val="hybridMultilevel"/>
    <w:tmpl w:val="F634C9B2"/>
    <w:lvl w:ilvl="0" w:tplc="78B8A9F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E369D0"/>
    <w:multiLevelType w:val="hybridMultilevel"/>
    <w:tmpl w:val="2782F1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747AEC"/>
    <w:multiLevelType w:val="hybridMultilevel"/>
    <w:tmpl w:val="CBA4E092"/>
    <w:lvl w:ilvl="0" w:tplc="EF8464B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4F59E0"/>
    <w:multiLevelType w:val="hybridMultilevel"/>
    <w:tmpl w:val="EB90B9B6"/>
    <w:lvl w:ilvl="0" w:tplc="BBE83E78">
      <w:start w:val="1"/>
      <w:numFmt w:val="lowerLetter"/>
      <w:lvlText w:val="%1)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6" w15:restartNumberingAfterBreak="0">
    <w:nsid w:val="649335BB"/>
    <w:multiLevelType w:val="hybridMultilevel"/>
    <w:tmpl w:val="585AFA2C"/>
    <w:lvl w:ilvl="0" w:tplc="E7B6EB4C">
      <w:start w:val="56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5403C1"/>
    <w:multiLevelType w:val="hybridMultilevel"/>
    <w:tmpl w:val="CC0A558A"/>
    <w:lvl w:ilvl="0" w:tplc="4BC062C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99863048">
    <w:abstractNumId w:val="2"/>
  </w:num>
  <w:num w:numId="2" w16cid:durableId="1333486966">
    <w:abstractNumId w:val="7"/>
  </w:num>
  <w:num w:numId="3" w16cid:durableId="1981303211">
    <w:abstractNumId w:val="4"/>
  </w:num>
  <w:num w:numId="4" w16cid:durableId="894661802">
    <w:abstractNumId w:val="6"/>
  </w:num>
  <w:num w:numId="5" w16cid:durableId="980378629">
    <w:abstractNumId w:val="5"/>
  </w:num>
  <w:num w:numId="6" w16cid:durableId="1822188460">
    <w:abstractNumId w:val="0"/>
  </w:num>
  <w:num w:numId="7" w16cid:durableId="1704869069">
    <w:abstractNumId w:val="3"/>
  </w:num>
  <w:num w:numId="8" w16cid:durableId="3511054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wrf0s9pz5228erxzj55svgrwdrsfta95df&quot;&gt;Diabetic retinopathy Copy_051020 Copy-Converted&lt;record-ids&gt;&lt;item&gt;2567&lt;/item&gt;&lt;item&gt;19291&lt;/item&gt;&lt;item&gt;19303&lt;/item&gt;&lt;item&gt;19375&lt;/item&gt;&lt;/record-ids&gt;&lt;/item&gt;&lt;/Libraries&gt;"/>
  </w:docVars>
  <w:rsids>
    <w:rsidRoot w:val="003F5EFA"/>
    <w:rsid w:val="00010BD3"/>
    <w:rsid w:val="00016D8D"/>
    <w:rsid w:val="00022EEB"/>
    <w:rsid w:val="0002456B"/>
    <w:rsid w:val="000262C1"/>
    <w:rsid w:val="00034A35"/>
    <w:rsid w:val="00034FCF"/>
    <w:rsid w:val="00037965"/>
    <w:rsid w:val="00040759"/>
    <w:rsid w:val="00050765"/>
    <w:rsid w:val="00051A4A"/>
    <w:rsid w:val="00056E03"/>
    <w:rsid w:val="00057D8D"/>
    <w:rsid w:val="000628CC"/>
    <w:rsid w:val="000632D8"/>
    <w:rsid w:val="0006354E"/>
    <w:rsid w:val="000677FC"/>
    <w:rsid w:val="00067B3D"/>
    <w:rsid w:val="000710E8"/>
    <w:rsid w:val="000712A3"/>
    <w:rsid w:val="0007263A"/>
    <w:rsid w:val="00072CDE"/>
    <w:rsid w:val="00083A49"/>
    <w:rsid w:val="00084361"/>
    <w:rsid w:val="0008543F"/>
    <w:rsid w:val="000868EC"/>
    <w:rsid w:val="0008753F"/>
    <w:rsid w:val="00090D76"/>
    <w:rsid w:val="00094A94"/>
    <w:rsid w:val="00096FD2"/>
    <w:rsid w:val="000977D7"/>
    <w:rsid w:val="000A000F"/>
    <w:rsid w:val="000A4E19"/>
    <w:rsid w:val="000C5BD8"/>
    <w:rsid w:val="000D4AB7"/>
    <w:rsid w:val="000D7705"/>
    <w:rsid w:val="000E155F"/>
    <w:rsid w:val="000E1AA1"/>
    <w:rsid w:val="000E4CAB"/>
    <w:rsid w:val="001019D4"/>
    <w:rsid w:val="00103577"/>
    <w:rsid w:val="00103B72"/>
    <w:rsid w:val="001108A0"/>
    <w:rsid w:val="00111933"/>
    <w:rsid w:val="0012658E"/>
    <w:rsid w:val="00130040"/>
    <w:rsid w:val="00130CC6"/>
    <w:rsid w:val="0013152F"/>
    <w:rsid w:val="001346D5"/>
    <w:rsid w:val="001411D8"/>
    <w:rsid w:val="0014187A"/>
    <w:rsid w:val="001444A3"/>
    <w:rsid w:val="0014462D"/>
    <w:rsid w:val="00146126"/>
    <w:rsid w:val="001604ED"/>
    <w:rsid w:val="00160655"/>
    <w:rsid w:val="00160D34"/>
    <w:rsid w:val="001612FD"/>
    <w:rsid w:val="0016275A"/>
    <w:rsid w:val="001802F9"/>
    <w:rsid w:val="00190413"/>
    <w:rsid w:val="001A4779"/>
    <w:rsid w:val="001A541C"/>
    <w:rsid w:val="001A5422"/>
    <w:rsid w:val="001B6631"/>
    <w:rsid w:val="001B75C0"/>
    <w:rsid w:val="001C0A0B"/>
    <w:rsid w:val="001D4CE0"/>
    <w:rsid w:val="001D69ED"/>
    <w:rsid w:val="00205663"/>
    <w:rsid w:val="002065BD"/>
    <w:rsid w:val="00206870"/>
    <w:rsid w:val="002079F2"/>
    <w:rsid w:val="0021029E"/>
    <w:rsid w:val="00212153"/>
    <w:rsid w:val="00212936"/>
    <w:rsid w:val="00216EF2"/>
    <w:rsid w:val="0021758D"/>
    <w:rsid w:val="00217FA9"/>
    <w:rsid w:val="002362E4"/>
    <w:rsid w:val="00240947"/>
    <w:rsid w:val="00242406"/>
    <w:rsid w:val="0024668F"/>
    <w:rsid w:val="002500B0"/>
    <w:rsid w:val="00251DE4"/>
    <w:rsid w:val="0025636D"/>
    <w:rsid w:val="00260122"/>
    <w:rsid w:val="002605B9"/>
    <w:rsid w:val="002715AA"/>
    <w:rsid w:val="00271968"/>
    <w:rsid w:val="00271C10"/>
    <w:rsid w:val="0027279D"/>
    <w:rsid w:val="0027369E"/>
    <w:rsid w:val="00275483"/>
    <w:rsid w:val="00276464"/>
    <w:rsid w:val="0028466F"/>
    <w:rsid w:val="00284D1B"/>
    <w:rsid w:val="0028755D"/>
    <w:rsid w:val="002935F2"/>
    <w:rsid w:val="00293B48"/>
    <w:rsid w:val="002946F8"/>
    <w:rsid w:val="00294950"/>
    <w:rsid w:val="002A3302"/>
    <w:rsid w:val="002A6E60"/>
    <w:rsid w:val="002B1A96"/>
    <w:rsid w:val="002B23F7"/>
    <w:rsid w:val="002B25C4"/>
    <w:rsid w:val="002B3BB2"/>
    <w:rsid w:val="002B51DE"/>
    <w:rsid w:val="002B53D4"/>
    <w:rsid w:val="002B5C03"/>
    <w:rsid w:val="002C3DDD"/>
    <w:rsid w:val="002D46F4"/>
    <w:rsid w:val="002E0E43"/>
    <w:rsid w:val="002F365A"/>
    <w:rsid w:val="002F45E8"/>
    <w:rsid w:val="002F46DB"/>
    <w:rsid w:val="002F635D"/>
    <w:rsid w:val="002F70B8"/>
    <w:rsid w:val="00300707"/>
    <w:rsid w:val="00303331"/>
    <w:rsid w:val="00303358"/>
    <w:rsid w:val="00306C41"/>
    <w:rsid w:val="00307120"/>
    <w:rsid w:val="00311A91"/>
    <w:rsid w:val="00311E1B"/>
    <w:rsid w:val="00313A40"/>
    <w:rsid w:val="003178E5"/>
    <w:rsid w:val="00320840"/>
    <w:rsid w:val="003218E8"/>
    <w:rsid w:val="00324DF9"/>
    <w:rsid w:val="00326583"/>
    <w:rsid w:val="0032678E"/>
    <w:rsid w:val="003277CA"/>
    <w:rsid w:val="00332C6F"/>
    <w:rsid w:val="00332F80"/>
    <w:rsid w:val="0034203F"/>
    <w:rsid w:val="00350348"/>
    <w:rsid w:val="00351515"/>
    <w:rsid w:val="0035347F"/>
    <w:rsid w:val="003565D4"/>
    <w:rsid w:val="00360C2D"/>
    <w:rsid w:val="00361A46"/>
    <w:rsid w:val="00365972"/>
    <w:rsid w:val="003669A6"/>
    <w:rsid w:val="00370FE1"/>
    <w:rsid w:val="00373F0A"/>
    <w:rsid w:val="00374117"/>
    <w:rsid w:val="00381C55"/>
    <w:rsid w:val="00381C79"/>
    <w:rsid w:val="00382624"/>
    <w:rsid w:val="00382D6C"/>
    <w:rsid w:val="003A12C7"/>
    <w:rsid w:val="003A4F1D"/>
    <w:rsid w:val="003A556D"/>
    <w:rsid w:val="003B06A3"/>
    <w:rsid w:val="003B0C0B"/>
    <w:rsid w:val="003B3398"/>
    <w:rsid w:val="003B5299"/>
    <w:rsid w:val="003C11AC"/>
    <w:rsid w:val="003C3CEE"/>
    <w:rsid w:val="003E2CC9"/>
    <w:rsid w:val="003E2F2A"/>
    <w:rsid w:val="003E79FD"/>
    <w:rsid w:val="003F06A0"/>
    <w:rsid w:val="003F0841"/>
    <w:rsid w:val="003F3B0B"/>
    <w:rsid w:val="003F4350"/>
    <w:rsid w:val="003F5EFA"/>
    <w:rsid w:val="003F6526"/>
    <w:rsid w:val="003F7103"/>
    <w:rsid w:val="00402A56"/>
    <w:rsid w:val="004056D0"/>
    <w:rsid w:val="00412712"/>
    <w:rsid w:val="00416B5A"/>
    <w:rsid w:val="00416BD1"/>
    <w:rsid w:val="00422EC4"/>
    <w:rsid w:val="0042349E"/>
    <w:rsid w:val="0043717E"/>
    <w:rsid w:val="00442E25"/>
    <w:rsid w:val="004519C7"/>
    <w:rsid w:val="0045291D"/>
    <w:rsid w:val="0045392E"/>
    <w:rsid w:val="00453C95"/>
    <w:rsid w:val="00454E98"/>
    <w:rsid w:val="00464B87"/>
    <w:rsid w:val="00464C14"/>
    <w:rsid w:val="00466EF4"/>
    <w:rsid w:val="0047535E"/>
    <w:rsid w:val="00477883"/>
    <w:rsid w:val="00483334"/>
    <w:rsid w:val="004846F8"/>
    <w:rsid w:val="00485632"/>
    <w:rsid w:val="004859C9"/>
    <w:rsid w:val="00495610"/>
    <w:rsid w:val="004A1FDD"/>
    <w:rsid w:val="004A5945"/>
    <w:rsid w:val="004B23B0"/>
    <w:rsid w:val="004B3EE4"/>
    <w:rsid w:val="004C578A"/>
    <w:rsid w:val="004D1663"/>
    <w:rsid w:val="004D5730"/>
    <w:rsid w:val="004D7CED"/>
    <w:rsid w:val="004E177C"/>
    <w:rsid w:val="004E1F43"/>
    <w:rsid w:val="004E303C"/>
    <w:rsid w:val="004E7E7A"/>
    <w:rsid w:val="004F4F95"/>
    <w:rsid w:val="004F598C"/>
    <w:rsid w:val="004F5ABD"/>
    <w:rsid w:val="00505ABB"/>
    <w:rsid w:val="00506DFC"/>
    <w:rsid w:val="0051109E"/>
    <w:rsid w:val="00515557"/>
    <w:rsid w:val="00515B4F"/>
    <w:rsid w:val="0051675B"/>
    <w:rsid w:val="00516907"/>
    <w:rsid w:val="00516B14"/>
    <w:rsid w:val="005200CE"/>
    <w:rsid w:val="0053190B"/>
    <w:rsid w:val="00532F59"/>
    <w:rsid w:val="005335FB"/>
    <w:rsid w:val="00533812"/>
    <w:rsid w:val="00534E88"/>
    <w:rsid w:val="00536C28"/>
    <w:rsid w:val="00537392"/>
    <w:rsid w:val="0054027F"/>
    <w:rsid w:val="005410CE"/>
    <w:rsid w:val="00544506"/>
    <w:rsid w:val="005445E1"/>
    <w:rsid w:val="00546754"/>
    <w:rsid w:val="0056082F"/>
    <w:rsid w:val="00563351"/>
    <w:rsid w:val="00563C02"/>
    <w:rsid w:val="005641CA"/>
    <w:rsid w:val="00564D5F"/>
    <w:rsid w:val="00583B26"/>
    <w:rsid w:val="005849DE"/>
    <w:rsid w:val="00585511"/>
    <w:rsid w:val="0058602F"/>
    <w:rsid w:val="005876A5"/>
    <w:rsid w:val="005A0A1B"/>
    <w:rsid w:val="005A7598"/>
    <w:rsid w:val="005B1F19"/>
    <w:rsid w:val="005B409F"/>
    <w:rsid w:val="005B602A"/>
    <w:rsid w:val="005C1363"/>
    <w:rsid w:val="005C1818"/>
    <w:rsid w:val="005C3901"/>
    <w:rsid w:val="005C632F"/>
    <w:rsid w:val="005D01BB"/>
    <w:rsid w:val="005D0E18"/>
    <w:rsid w:val="005D0E78"/>
    <w:rsid w:val="005D2743"/>
    <w:rsid w:val="005E12B3"/>
    <w:rsid w:val="005E2A74"/>
    <w:rsid w:val="005E39A0"/>
    <w:rsid w:val="005E773B"/>
    <w:rsid w:val="005F0795"/>
    <w:rsid w:val="005F2B61"/>
    <w:rsid w:val="005F6469"/>
    <w:rsid w:val="00601EA0"/>
    <w:rsid w:val="006031DB"/>
    <w:rsid w:val="00605962"/>
    <w:rsid w:val="006068BF"/>
    <w:rsid w:val="00610F0D"/>
    <w:rsid w:val="00611958"/>
    <w:rsid w:val="006213DE"/>
    <w:rsid w:val="00627359"/>
    <w:rsid w:val="00630DFE"/>
    <w:rsid w:val="00632DB5"/>
    <w:rsid w:val="00645583"/>
    <w:rsid w:val="00646D6F"/>
    <w:rsid w:val="006518A6"/>
    <w:rsid w:val="00652B3D"/>
    <w:rsid w:val="00653221"/>
    <w:rsid w:val="006550E4"/>
    <w:rsid w:val="00657727"/>
    <w:rsid w:val="0066318A"/>
    <w:rsid w:val="00664D1D"/>
    <w:rsid w:val="00665215"/>
    <w:rsid w:val="00666073"/>
    <w:rsid w:val="00670639"/>
    <w:rsid w:val="00673967"/>
    <w:rsid w:val="00677661"/>
    <w:rsid w:val="006813DD"/>
    <w:rsid w:val="006824C9"/>
    <w:rsid w:val="006913AC"/>
    <w:rsid w:val="00691EA7"/>
    <w:rsid w:val="006935C5"/>
    <w:rsid w:val="00693CC1"/>
    <w:rsid w:val="006A3311"/>
    <w:rsid w:val="006A3521"/>
    <w:rsid w:val="006A35F7"/>
    <w:rsid w:val="006A56E4"/>
    <w:rsid w:val="006B027D"/>
    <w:rsid w:val="006B0BDC"/>
    <w:rsid w:val="006B1A64"/>
    <w:rsid w:val="006B2693"/>
    <w:rsid w:val="006B32B5"/>
    <w:rsid w:val="006C00BC"/>
    <w:rsid w:val="006C062E"/>
    <w:rsid w:val="006C0FE4"/>
    <w:rsid w:val="006C1A7A"/>
    <w:rsid w:val="006D00A1"/>
    <w:rsid w:val="006D3373"/>
    <w:rsid w:val="006E6A0A"/>
    <w:rsid w:val="006F0F3F"/>
    <w:rsid w:val="006F1E30"/>
    <w:rsid w:val="006F5CF8"/>
    <w:rsid w:val="006F764B"/>
    <w:rsid w:val="00707D7F"/>
    <w:rsid w:val="00725B6B"/>
    <w:rsid w:val="00750228"/>
    <w:rsid w:val="00754DA5"/>
    <w:rsid w:val="0075736F"/>
    <w:rsid w:val="00766D2B"/>
    <w:rsid w:val="0077118B"/>
    <w:rsid w:val="00772E73"/>
    <w:rsid w:val="007730AF"/>
    <w:rsid w:val="0077404A"/>
    <w:rsid w:val="00774245"/>
    <w:rsid w:val="00777A44"/>
    <w:rsid w:val="00782FEC"/>
    <w:rsid w:val="00783A0D"/>
    <w:rsid w:val="00783ED7"/>
    <w:rsid w:val="00785E40"/>
    <w:rsid w:val="00786292"/>
    <w:rsid w:val="007906C2"/>
    <w:rsid w:val="007908C4"/>
    <w:rsid w:val="00796313"/>
    <w:rsid w:val="00797EBA"/>
    <w:rsid w:val="007A027A"/>
    <w:rsid w:val="007A09F7"/>
    <w:rsid w:val="007B127D"/>
    <w:rsid w:val="007B61C8"/>
    <w:rsid w:val="007B6B8F"/>
    <w:rsid w:val="007B6F96"/>
    <w:rsid w:val="007B7ACC"/>
    <w:rsid w:val="007C3D48"/>
    <w:rsid w:val="007C6220"/>
    <w:rsid w:val="007E5DCB"/>
    <w:rsid w:val="007E6D69"/>
    <w:rsid w:val="007E7DB0"/>
    <w:rsid w:val="007F2129"/>
    <w:rsid w:val="007F2A91"/>
    <w:rsid w:val="00803594"/>
    <w:rsid w:val="008104EC"/>
    <w:rsid w:val="00810D93"/>
    <w:rsid w:val="00810EA4"/>
    <w:rsid w:val="00813815"/>
    <w:rsid w:val="00814FDE"/>
    <w:rsid w:val="008235E3"/>
    <w:rsid w:val="00826E2D"/>
    <w:rsid w:val="008306C6"/>
    <w:rsid w:val="00830B1B"/>
    <w:rsid w:val="008311CC"/>
    <w:rsid w:val="0083369E"/>
    <w:rsid w:val="00833C6C"/>
    <w:rsid w:val="00840179"/>
    <w:rsid w:val="00841784"/>
    <w:rsid w:val="00842914"/>
    <w:rsid w:val="00847996"/>
    <w:rsid w:val="00847FF7"/>
    <w:rsid w:val="008511A8"/>
    <w:rsid w:val="00852206"/>
    <w:rsid w:val="008667C3"/>
    <w:rsid w:val="0087292D"/>
    <w:rsid w:val="008734CF"/>
    <w:rsid w:val="0087549B"/>
    <w:rsid w:val="0088221C"/>
    <w:rsid w:val="00883D29"/>
    <w:rsid w:val="008904AB"/>
    <w:rsid w:val="00892B30"/>
    <w:rsid w:val="00893C1A"/>
    <w:rsid w:val="00897DAA"/>
    <w:rsid w:val="008A0C2A"/>
    <w:rsid w:val="008A0ECD"/>
    <w:rsid w:val="008A1E1A"/>
    <w:rsid w:val="008A5D9F"/>
    <w:rsid w:val="008A6F2F"/>
    <w:rsid w:val="008A79C8"/>
    <w:rsid w:val="008B1366"/>
    <w:rsid w:val="008B3ADE"/>
    <w:rsid w:val="008C0A3D"/>
    <w:rsid w:val="008D4D16"/>
    <w:rsid w:val="008E5BE8"/>
    <w:rsid w:val="008F105A"/>
    <w:rsid w:val="0090100B"/>
    <w:rsid w:val="0090315B"/>
    <w:rsid w:val="009037BC"/>
    <w:rsid w:val="0090417C"/>
    <w:rsid w:val="00911A03"/>
    <w:rsid w:val="009149AA"/>
    <w:rsid w:val="00915F2B"/>
    <w:rsid w:val="0091608D"/>
    <w:rsid w:val="009206A9"/>
    <w:rsid w:val="0092136E"/>
    <w:rsid w:val="009233D5"/>
    <w:rsid w:val="00924D29"/>
    <w:rsid w:val="0093146C"/>
    <w:rsid w:val="00935848"/>
    <w:rsid w:val="00940790"/>
    <w:rsid w:val="00943D1A"/>
    <w:rsid w:val="009456DF"/>
    <w:rsid w:val="009509C8"/>
    <w:rsid w:val="00951EF2"/>
    <w:rsid w:val="009520B9"/>
    <w:rsid w:val="00954DDA"/>
    <w:rsid w:val="00957ECA"/>
    <w:rsid w:val="00960C20"/>
    <w:rsid w:val="00965291"/>
    <w:rsid w:val="0096711B"/>
    <w:rsid w:val="00972A91"/>
    <w:rsid w:val="00974065"/>
    <w:rsid w:val="00991EB5"/>
    <w:rsid w:val="009A5070"/>
    <w:rsid w:val="009B25DA"/>
    <w:rsid w:val="009B480D"/>
    <w:rsid w:val="009B60CE"/>
    <w:rsid w:val="009C20D1"/>
    <w:rsid w:val="009C42DE"/>
    <w:rsid w:val="009D49E2"/>
    <w:rsid w:val="00A01988"/>
    <w:rsid w:val="00A027E6"/>
    <w:rsid w:val="00A028C7"/>
    <w:rsid w:val="00A05C04"/>
    <w:rsid w:val="00A07876"/>
    <w:rsid w:val="00A1305E"/>
    <w:rsid w:val="00A1370B"/>
    <w:rsid w:val="00A171A2"/>
    <w:rsid w:val="00A237CB"/>
    <w:rsid w:val="00A24466"/>
    <w:rsid w:val="00A2545C"/>
    <w:rsid w:val="00A26664"/>
    <w:rsid w:val="00A26BBB"/>
    <w:rsid w:val="00A2773A"/>
    <w:rsid w:val="00A37C3B"/>
    <w:rsid w:val="00A42332"/>
    <w:rsid w:val="00A45593"/>
    <w:rsid w:val="00A52C84"/>
    <w:rsid w:val="00A5353D"/>
    <w:rsid w:val="00A53580"/>
    <w:rsid w:val="00A56D4E"/>
    <w:rsid w:val="00A573F1"/>
    <w:rsid w:val="00A616BF"/>
    <w:rsid w:val="00A73753"/>
    <w:rsid w:val="00A76384"/>
    <w:rsid w:val="00A77496"/>
    <w:rsid w:val="00A860B2"/>
    <w:rsid w:val="00A86129"/>
    <w:rsid w:val="00A8708B"/>
    <w:rsid w:val="00A94EED"/>
    <w:rsid w:val="00AA4D3A"/>
    <w:rsid w:val="00AB1E38"/>
    <w:rsid w:val="00AB2C1F"/>
    <w:rsid w:val="00AB352E"/>
    <w:rsid w:val="00AC1467"/>
    <w:rsid w:val="00AC3E08"/>
    <w:rsid w:val="00AD7841"/>
    <w:rsid w:val="00AD7AF0"/>
    <w:rsid w:val="00AE1449"/>
    <w:rsid w:val="00AE161D"/>
    <w:rsid w:val="00AE48C4"/>
    <w:rsid w:val="00AE72B9"/>
    <w:rsid w:val="00AF470D"/>
    <w:rsid w:val="00AF57A9"/>
    <w:rsid w:val="00B0063C"/>
    <w:rsid w:val="00B10233"/>
    <w:rsid w:val="00B12C51"/>
    <w:rsid w:val="00B13383"/>
    <w:rsid w:val="00B22E95"/>
    <w:rsid w:val="00B302AA"/>
    <w:rsid w:val="00B414A6"/>
    <w:rsid w:val="00B416B2"/>
    <w:rsid w:val="00B46DD1"/>
    <w:rsid w:val="00B4763D"/>
    <w:rsid w:val="00B47B1D"/>
    <w:rsid w:val="00B53AB3"/>
    <w:rsid w:val="00B53C9D"/>
    <w:rsid w:val="00B5495A"/>
    <w:rsid w:val="00B55995"/>
    <w:rsid w:val="00B56E80"/>
    <w:rsid w:val="00B60E16"/>
    <w:rsid w:val="00B6749F"/>
    <w:rsid w:val="00B67B50"/>
    <w:rsid w:val="00B72E5C"/>
    <w:rsid w:val="00B74E1B"/>
    <w:rsid w:val="00B76E11"/>
    <w:rsid w:val="00B8401A"/>
    <w:rsid w:val="00B91F0E"/>
    <w:rsid w:val="00B9624F"/>
    <w:rsid w:val="00B97771"/>
    <w:rsid w:val="00BA000E"/>
    <w:rsid w:val="00BA08F6"/>
    <w:rsid w:val="00BA32BC"/>
    <w:rsid w:val="00BA7201"/>
    <w:rsid w:val="00BB0F41"/>
    <w:rsid w:val="00BB51F5"/>
    <w:rsid w:val="00BB75EC"/>
    <w:rsid w:val="00BC3667"/>
    <w:rsid w:val="00BC7AC6"/>
    <w:rsid w:val="00BD073A"/>
    <w:rsid w:val="00BE785B"/>
    <w:rsid w:val="00BF0D61"/>
    <w:rsid w:val="00BF4FBB"/>
    <w:rsid w:val="00BF6594"/>
    <w:rsid w:val="00C009E9"/>
    <w:rsid w:val="00C00E4D"/>
    <w:rsid w:val="00C04C01"/>
    <w:rsid w:val="00C056CA"/>
    <w:rsid w:val="00C075F0"/>
    <w:rsid w:val="00C12D13"/>
    <w:rsid w:val="00C14D37"/>
    <w:rsid w:val="00C150F4"/>
    <w:rsid w:val="00C17C4A"/>
    <w:rsid w:val="00C17F89"/>
    <w:rsid w:val="00C24FE7"/>
    <w:rsid w:val="00C26AF7"/>
    <w:rsid w:val="00C326A4"/>
    <w:rsid w:val="00C35516"/>
    <w:rsid w:val="00C36152"/>
    <w:rsid w:val="00C37319"/>
    <w:rsid w:val="00C42B7A"/>
    <w:rsid w:val="00C446F9"/>
    <w:rsid w:val="00C4575F"/>
    <w:rsid w:val="00C46334"/>
    <w:rsid w:val="00C51556"/>
    <w:rsid w:val="00C57A0B"/>
    <w:rsid w:val="00C57D91"/>
    <w:rsid w:val="00C713BE"/>
    <w:rsid w:val="00C72A9B"/>
    <w:rsid w:val="00C74D01"/>
    <w:rsid w:val="00C8072C"/>
    <w:rsid w:val="00C841C3"/>
    <w:rsid w:val="00C8587C"/>
    <w:rsid w:val="00C871B0"/>
    <w:rsid w:val="00C9173C"/>
    <w:rsid w:val="00C93A58"/>
    <w:rsid w:val="00CA0928"/>
    <w:rsid w:val="00CA13CE"/>
    <w:rsid w:val="00CA1670"/>
    <w:rsid w:val="00CB069C"/>
    <w:rsid w:val="00CB1A15"/>
    <w:rsid w:val="00CB30FC"/>
    <w:rsid w:val="00CB3BB7"/>
    <w:rsid w:val="00CC24D3"/>
    <w:rsid w:val="00CD151F"/>
    <w:rsid w:val="00CD6661"/>
    <w:rsid w:val="00CE3855"/>
    <w:rsid w:val="00CE6677"/>
    <w:rsid w:val="00CF34A6"/>
    <w:rsid w:val="00CF34DD"/>
    <w:rsid w:val="00D013E0"/>
    <w:rsid w:val="00D07A9A"/>
    <w:rsid w:val="00D108E2"/>
    <w:rsid w:val="00D16B87"/>
    <w:rsid w:val="00D172DD"/>
    <w:rsid w:val="00D20DBD"/>
    <w:rsid w:val="00D3435B"/>
    <w:rsid w:val="00D36AC8"/>
    <w:rsid w:val="00D50B36"/>
    <w:rsid w:val="00D52F20"/>
    <w:rsid w:val="00D54061"/>
    <w:rsid w:val="00D61E58"/>
    <w:rsid w:val="00D63D6E"/>
    <w:rsid w:val="00D64AE7"/>
    <w:rsid w:val="00D66C3B"/>
    <w:rsid w:val="00D66FDE"/>
    <w:rsid w:val="00D71F79"/>
    <w:rsid w:val="00D753D1"/>
    <w:rsid w:val="00D77B3F"/>
    <w:rsid w:val="00D80825"/>
    <w:rsid w:val="00D8141C"/>
    <w:rsid w:val="00D82077"/>
    <w:rsid w:val="00D82C76"/>
    <w:rsid w:val="00D853AD"/>
    <w:rsid w:val="00D871DA"/>
    <w:rsid w:val="00D91674"/>
    <w:rsid w:val="00D9209A"/>
    <w:rsid w:val="00D97E56"/>
    <w:rsid w:val="00DA5534"/>
    <w:rsid w:val="00DA6B70"/>
    <w:rsid w:val="00DA7EA0"/>
    <w:rsid w:val="00DB4D48"/>
    <w:rsid w:val="00DC1F55"/>
    <w:rsid w:val="00DC7D1B"/>
    <w:rsid w:val="00DD00CE"/>
    <w:rsid w:val="00DD41F4"/>
    <w:rsid w:val="00DD51F8"/>
    <w:rsid w:val="00DD5859"/>
    <w:rsid w:val="00DE0AD8"/>
    <w:rsid w:val="00DE4549"/>
    <w:rsid w:val="00DE5CE7"/>
    <w:rsid w:val="00DE70AA"/>
    <w:rsid w:val="00DF1AC3"/>
    <w:rsid w:val="00DF1C8E"/>
    <w:rsid w:val="00DF5C46"/>
    <w:rsid w:val="00DF6479"/>
    <w:rsid w:val="00DF6E06"/>
    <w:rsid w:val="00E1078F"/>
    <w:rsid w:val="00E11E49"/>
    <w:rsid w:val="00E217CC"/>
    <w:rsid w:val="00E268D8"/>
    <w:rsid w:val="00E271FC"/>
    <w:rsid w:val="00E31D21"/>
    <w:rsid w:val="00E32B48"/>
    <w:rsid w:val="00E34420"/>
    <w:rsid w:val="00E34A1B"/>
    <w:rsid w:val="00E36E98"/>
    <w:rsid w:val="00E402DC"/>
    <w:rsid w:val="00E41BFA"/>
    <w:rsid w:val="00E47011"/>
    <w:rsid w:val="00E50628"/>
    <w:rsid w:val="00E52249"/>
    <w:rsid w:val="00E76412"/>
    <w:rsid w:val="00E83DCA"/>
    <w:rsid w:val="00E857AD"/>
    <w:rsid w:val="00E86DD5"/>
    <w:rsid w:val="00E86FC9"/>
    <w:rsid w:val="00E94E28"/>
    <w:rsid w:val="00E95351"/>
    <w:rsid w:val="00E9699A"/>
    <w:rsid w:val="00E979CE"/>
    <w:rsid w:val="00EA12EE"/>
    <w:rsid w:val="00EA1AAE"/>
    <w:rsid w:val="00EA6C3E"/>
    <w:rsid w:val="00EA7B3F"/>
    <w:rsid w:val="00EB309F"/>
    <w:rsid w:val="00EB742C"/>
    <w:rsid w:val="00EC06BD"/>
    <w:rsid w:val="00EC2779"/>
    <w:rsid w:val="00EC307F"/>
    <w:rsid w:val="00EC6473"/>
    <w:rsid w:val="00ED4407"/>
    <w:rsid w:val="00EE2092"/>
    <w:rsid w:val="00EE4689"/>
    <w:rsid w:val="00EE5730"/>
    <w:rsid w:val="00EE63A1"/>
    <w:rsid w:val="00EF12EA"/>
    <w:rsid w:val="00EF2591"/>
    <w:rsid w:val="00EF3B5D"/>
    <w:rsid w:val="00EF58F3"/>
    <w:rsid w:val="00F03136"/>
    <w:rsid w:val="00F03708"/>
    <w:rsid w:val="00F0490B"/>
    <w:rsid w:val="00F04FC7"/>
    <w:rsid w:val="00F058A6"/>
    <w:rsid w:val="00F05B33"/>
    <w:rsid w:val="00F060DB"/>
    <w:rsid w:val="00F06C99"/>
    <w:rsid w:val="00F14166"/>
    <w:rsid w:val="00F160A2"/>
    <w:rsid w:val="00F164D7"/>
    <w:rsid w:val="00F17316"/>
    <w:rsid w:val="00F2598D"/>
    <w:rsid w:val="00F26720"/>
    <w:rsid w:val="00F27F28"/>
    <w:rsid w:val="00F31728"/>
    <w:rsid w:val="00F33C94"/>
    <w:rsid w:val="00F348C4"/>
    <w:rsid w:val="00F35EB0"/>
    <w:rsid w:val="00F403D1"/>
    <w:rsid w:val="00F41597"/>
    <w:rsid w:val="00F55045"/>
    <w:rsid w:val="00F5517E"/>
    <w:rsid w:val="00F55546"/>
    <w:rsid w:val="00F643B4"/>
    <w:rsid w:val="00F75394"/>
    <w:rsid w:val="00F81D7D"/>
    <w:rsid w:val="00F865D2"/>
    <w:rsid w:val="00FA27CC"/>
    <w:rsid w:val="00FA3F27"/>
    <w:rsid w:val="00FA5F12"/>
    <w:rsid w:val="00FA78C3"/>
    <w:rsid w:val="00FB029F"/>
    <w:rsid w:val="00FB09A2"/>
    <w:rsid w:val="00FB32ED"/>
    <w:rsid w:val="00FB625D"/>
    <w:rsid w:val="00FB6961"/>
    <w:rsid w:val="00FB75A6"/>
    <w:rsid w:val="00FC24DB"/>
    <w:rsid w:val="00FC60FD"/>
    <w:rsid w:val="00FD07CB"/>
    <w:rsid w:val="00FD0F6D"/>
    <w:rsid w:val="00FF0158"/>
    <w:rsid w:val="00FF4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5117B9"/>
  <w15:chartTrackingRefBased/>
  <w15:docId w15:val="{942772C3-21B3-4235-8F77-8374D5C12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A91"/>
  </w:style>
  <w:style w:type="paragraph" w:styleId="Heading1">
    <w:name w:val="heading 1"/>
    <w:basedOn w:val="Normal"/>
    <w:next w:val="Normal"/>
    <w:link w:val="Heading1Char"/>
    <w:uiPriority w:val="9"/>
    <w:qFormat/>
    <w:rsid w:val="00DA7EA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60596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F084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A1E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1E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E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E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E1A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27F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B309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affiliationdepartment">
    <w:name w:val="affiliation__department"/>
    <w:basedOn w:val="DefaultParagraphFont"/>
    <w:rsid w:val="005A7598"/>
  </w:style>
  <w:style w:type="character" w:customStyle="1" w:styleId="affiliationname">
    <w:name w:val="affiliation__name"/>
    <w:basedOn w:val="DefaultParagraphFont"/>
    <w:rsid w:val="005A7598"/>
  </w:style>
  <w:style w:type="character" w:customStyle="1" w:styleId="affiliationcity">
    <w:name w:val="affiliation__city"/>
    <w:basedOn w:val="DefaultParagraphFont"/>
    <w:rsid w:val="005A7598"/>
  </w:style>
  <w:style w:type="character" w:customStyle="1" w:styleId="affiliationcountry">
    <w:name w:val="affiliation__country"/>
    <w:basedOn w:val="DefaultParagraphFont"/>
    <w:rsid w:val="005A7598"/>
  </w:style>
  <w:style w:type="character" w:customStyle="1" w:styleId="Heading1Char">
    <w:name w:val="Heading 1 Char"/>
    <w:basedOn w:val="DefaultParagraphFont"/>
    <w:link w:val="Heading1"/>
    <w:uiPriority w:val="9"/>
    <w:rsid w:val="00DA7E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05962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A4233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233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42332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42332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66D2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66D2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172DD"/>
    <w:pPr>
      <w:spacing w:after="0" w:line="240" w:lineRule="auto"/>
    </w:pPr>
  </w:style>
  <w:style w:type="character" w:customStyle="1" w:styleId="ListParagraphChar">
    <w:name w:val="List Paragraph Char"/>
    <w:link w:val="ListParagraph"/>
    <w:uiPriority w:val="34"/>
    <w:locked/>
    <w:rsid w:val="00311E1B"/>
  </w:style>
  <w:style w:type="paragraph" w:styleId="NormalWeb">
    <w:name w:val="Normal (Web)"/>
    <w:basedOn w:val="Normal"/>
    <w:uiPriority w:val="99"/>
    <w:semiHidden/>
    <w:unhideWhenUsed/>
    <w:rsid w:val="00C009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F2598D"/>
    <w:rPr>
      <w:rFonts w:ascii="Segoe UI" w:hAnsi="Segoe UI" w:cs="Segoe UI" w:hint="default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FB029F"/>
    <w:rPr>
      <w:i/>
      <w:iCs/>
    </w:rPr>
  </w:style>
  <w:style w:type="character" w:customStyle="1" w:styleId="cf11">
    <w:name w:val="cf11"/>
    <w:basedOn w:val="DefaultParagraphFont"/>
    <w:rsid w:val="009037BC"/>
    <w:rPr>
      <w:rFonts w:ascii="Segoe UI" w:hAnsi="Segoe UI" w:cs="Segoe UI" w:hint="default"/>
      <w:color w:val="242424"/>
    </w:rPr>
  </w:style>
  <w:style w:type="paragraph" w:styleId="Header">
    <w:name w:val="header"/>
    <w:basedOn w:val="Normal"/>
    <w:link w:val="HeaderChar"/>
    <w:uiPriority w:val="99"/>
    <w:unhideWhenUsed/>
    <w:rsid w:val="005F2B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2B61"/>
  </w:style>
  <w:style w:type="paragraph" w:styleId="Footer">
    <w:name w:val="footer"/>
    <w:basedOn w:val="Normal"/>
    <w:link w:val="FooterChar"/>
    <w:uiPriority w:val="99"/>
    <w:unhideWhenUsed/>
    <w:rsid w:val="005F2B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2B61"/>
  </w:style>
  <w:style w:type="character" w:styleId="FollowedHyperlink">
    <w:name w:val="FollowedHyperlink"/>
    <w:basedOn w:val="DefaultParagraphFont"/>
    <w:uiPriority w:val="99"/>
    <w:semiHidden/>
    <w:unhideWhenUsed/>
    <w:rsid w:val="00632DB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1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6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5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7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13A5BB-28D6-42B8-964E-F11E0BD54A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73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ridge Charlotte</dc:creator>
  <cp:keywords/>
  <dc:description/>
  <cp:lastModifiedBy>SCANLON, Peter (GLOUCESTERSHIRE HOSPITALS NHS FOUNDATION TRUST)</cp:lastModifiedBy>
  <cp:revision>4</cp:revision>
  <cp:lastPrinted>2024-06-26T14:58:00Z</cp:lastPrinted>
  <dcterms:created xsi:type="dcterms:W3CDTF">2024-06-26T15:21:00Z</dcterms:created>
  <dcterms:modified xsi:type="dcterms:W3CDTF">2024-06-26T16:44:00Z</dcterms:modified>
</cp:coreProperties>
</file>